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533D" w:rsidRPr="00D7533D" w:rsidRDefault="00D7533D" w:rsidP="00D7533D">
      <w:pPr>
        <w:spacing w:line="480" w:lineRule="auto"/>
        <w:jc w:val="center"/>
        <w:rPr>
          <w:sz w:val="20"/>
          <w:szCs w:val="20"/>
        </w:rPr>
      </w:pPr>
      <w:r w:rsidRPr="00D7533D">
        <w:rPr>
          <w:sz w:val="20"/>
          <w:szCs w:val="20"/>
        </w:rPr>
        <w:t>Table S2 The top 100 up-regulated unigenes (annotated) in CS compared with NT</w:t>
      </w:r>
    </w:p>
    <w:tbl>
      <w:tblPr>
        <w:tblW w:w="14054" w:type="dxa"/>
        <w:tblInd w:w="94" w:type="dxa"/>
        <w:tblBorders>
          <w:top w:val="single" w:sz="12" w:space="0" w:color="auto"/>
          <w:bottom w:val="single" w:sz="12" w:space="0" w:color="auto"/>
        </w:tblBorders>
        <w:tblLook w:val="0000"/>
      </w:tblPr>
      <w:tblGrid>
        <w:gridCol w:w="1634"/>
        <w:gridCol w:w="1906"/>
        <w:gridCol w:w="2054"/>
        <w:gridCol w:w="8460"/>
      </w:tblGrid>
      <w:tr w:rsidR="00D7533D" w:rsidRPr="00D7533D" w:rsidTr="00571DDA">
        <w:trPr>
          <w:trHeight w:val="285"/>
        </w:trPr>
        <w:tc>
          <w:tcPr>
            <w:tcW w:w="16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gene_id</w:t>
            </w:r>
          </w:p>
        </w:tc>
        <w:tc>
          <w:tcPr>
            <w:tcW w:w="190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log</w:t>
            </w:r>
            <w:r w:rsidRPr="00D7533D">
              <w:rPr>
                <w:kern w:val="0"/>
                <w:sz w:val="20"/>
                <w:szCs w:val="20"/>
                <w:vertAlign w:val="subscript"/>
              </w:rPr>
              <w:t>2</w:t>
            </w:r>
            <w:r w:rsidRPr="00D7533D">
              <w:rPr>
                <w:kern w:val="0"/>
                <w:sz w:val="20"/>
                <w:szCs w:val="20"/>
              </w:rPr>
              <w:t>(CS/NT)</w:t>
            </w:r>
          </w:p>
        </w:tc>
        <w:tc>
          <w:tcPr>
            <w:tcW w:w="205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Gene Length</w:t>
            </w:r>
          </w:p>
        </w:tc>
        <w:tc>
          <w:tcPr>
            <w:tcW w:w="84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Description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1593_c0</w:t>
            </w:r>
          </w:p>
        </w:tc>
        <w:tc>
          <w:tcPr>
            <w:tcW w:w="190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3.9949</w:t>
            </w:r>
          </w:p>
        </w:tc>
        <w:tc>
          <w:tcPr>
            <w:tcW w:w="205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64</w:t>
            </w:r>
          </w:p>
        </w:tc>
        <w:tc>
          <w:tcPr>
            <w:tcW w:w="84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 xml:space="preserve">ferredoxin [Arthrospira maxima CS-328] 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5533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3.3608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91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Adenylate cyclase associated (CAP) N terminal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95989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3.331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12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Adenylate cyclase associated (CAP) N terminal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66341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3.3048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543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60s Acidic ribosomal protein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11877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3.0747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457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Structural protein 2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12536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3.0406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150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 xml:space="preserve">predicted protein [Ostreococcus lucimarinus CCE9901] 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29599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3.0191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526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Alphaherpesvirus tegument protein US9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6945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.9848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535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high light inducible protein [Pyropia yezoensis]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38004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.9709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58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Homeobox KN domain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11131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.905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747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high light inducible protein [Pyropia yezoensis]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5589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.8928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360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Porphyra yezoensis high light inducible protein (Hli) mRNA, complete cds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lastRenderedPageBreak/>
              <w:t>comp145110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.8688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37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ATPase family associated with various cellular activities (AAA)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8873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.7823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389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 xml:space="preserve">mmr1/hsr1 GTP binding protein, putative [Pediculus humanus corporis] 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12531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.7428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842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hypothetical protein SORBIDRAFT_</w:t>
            </w:r>
            <w:smartTag w:uri="urn:schemas-microsoft-com:office:smarttags" w:element="chmetcnv">
              <w:smartTagPr>
                <w:attr w:name="UnitName" w:val="g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7533D">
                <w:rPr>
                  <w:kern w:val="0"/>
                  <w:sz w:val="20"/>
                  <w:szCs w:val="20"/>
                </w:rPr>
                <w:t>04g</w:t>
              </w:r>
            </w:smartTag>
            <w:r w:rsidRPr="00D7533D">
              <w:rPr>
                <w:kern w:val="0"/>
                <w:sz w:val="20"/>
                <w:szCs w:val="20"/>
              </w:rPr>
              <w:t xml:space="preserve">004620 [Sorghum bicolor] 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1235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.715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632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Mediator complex subunit 3 fungal//DM DNA binding domain//Ilarvirus coat protein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3460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.6733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463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Potassium channel Kv1.4 tandem inactivation domain//Anti-sigma-K factor rskA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25919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.6057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1031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hypothetical protein PTSG_09650 [Salpingoeca sp. ATCC 50818]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103820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.5986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19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Potassium channel Kv1.4 tandem inactivation domain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7746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.5596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337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Gammaherpesvirus capsid protein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5605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.4901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79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DUF547-domain-containing protein [Coccomyxa subellipsoidea C-169]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11916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.4495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1804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es-ES"/>
              </w:rPr>
            </w:pPr>
            <w:r w:rsidRPr="00D7533D">
              <w:rPr>
                <w:kern w:val="0"/>
                <w:sz w:val="20"/>
                <w:szCs w:val="20"/>
                <w:lang w:val="es-ES"/>
              </w:rPr>
              <w:t>delta-9 fatty acid desaturase [Cyanidioschyzon merolae]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12653_c1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.4478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535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DEAD/DEAH box helicase family protein [Oxytricha trifallax]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10275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.4477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1489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hypothetical protein AURANDRAFT_28650, partial [Aureococcus anophagefferens]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5390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.4459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61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Plant self-incompatibility response (SCRL) protein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lastRenderedPageBreak/>
              <w:t>comp3268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.4427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535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UV radiation resistance protein and autophagy-related subunit 14//Vesiculovirus phosphoprotein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9435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.4106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892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sv-SE"/>
              </w:rPr>
            </w:pPr>
            <w:r w:rsidRPr="00D7533D">
              <w:rPr>
                <w:kern w:val="0"/>
                <w:sz w:val="20"/>
                <w:szCs w:val="20"/>
                <w:lang w:val="sv-SE"/>
              </w:rPr>
              <w:t>Actin regulatory protein (Wiskott-Aldrich syndrome protein)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9045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.4086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338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 xml:space="preserve">hypothetical protein MICPUCDRAFT_55736 [Micromonas pusilla CCMP1545] 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318534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.4009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05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unnamed protein product [Blastocystis hominis]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3062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.3882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673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ld shock protein DEAD box A//PAS fold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9165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.3641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1496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F-actin binding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10066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.3557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1008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 xml:space="preserve">conserved hypothetical protein [Phytophthora infestans T30-4] 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1945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.3518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62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adherin-like protein, partial [Polyplectropus hovmoelleri]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12653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.3458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1171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 xml:space="preserve">hypothetical protein SELMODRAFT_107027 [Selaginella moellendorffii] 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92873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.343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69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 xml:space="preserve">hypothetical protein SELMODRAFT_123861 [Selaginella moellendorffii] 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11372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.3377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1389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PREDICTED: hypothetical protein LOC100698576 [Oreochromis niloticus]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11348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.332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1422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llagens (type IV and type XIII), and related proteins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10752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.3011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02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REV protein (anti-repression trans-activator protein)//FhuF 2Fe-2S C-terminal domain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lastRenderedPageBreak/>
              <w:t>comp93088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.2939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85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EMG1/NEP1 methyltransferase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211969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.2912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73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 xml:space="preserve">methyltransferase, FkbM family [Oscillatoriales cyanobacterium JSC-12] 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410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.2666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333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Serine/threonine protein kinase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3679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.2533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585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Serine/threonine protein kinase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9658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.2378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487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insulysin [Nannochloropsis gaditana CCMP526]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3933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.2299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02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Transcription factor TFIIB repeat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42059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.2176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1066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CAAT/enhancer-binding protein zeta-like protein, partial [Equus caballus]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42149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.2167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813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 xml:space="preserve">hypothetical protein VOLCADRAFT_40547 [Volvox carteri f. nagariensis] 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88136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.2048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36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PREDICTED: similar to multidrug resistance associated protein 2, partial [Hydra magnipapillata]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105606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.2037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72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Putative caatt-binding transcription factor/60s ribosomal subunit bioproteinsis protein, partial [Rhipicephalus pulchellus]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12429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.2031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420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nitrate transporter [Pyropia yezoensis]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104281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.1974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510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 xml:space="preserve">haloacid dehalogenase-like hydrolase [Chlamydomonas reinhardtii] 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lastRenderedPageBreak/>
              <w:t>comp6937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.196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591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 xml:space="preserve">predicted protein [Nematostella vectensis] 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138834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.1885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386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Ribosomal L39 protein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26687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.1768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355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predicted protein [Hordeum vulgare subsp. vulgare]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9224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.1672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1033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 xml:space="preserve">predicted protein [Physcomitrella patens subsp. patens] 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126100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.1618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32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hypothetical protein ACD_</w:t>
            </w:r>
            <w:smartTag w:uri="urn:schemas-microsoft-com:office:smarttags" w:element="chmetcnv">
              <w:smartTagPr>
                <w:attr w:name="UnitName" w:val="C"/>
                <w:attr w:name="SourceValue" w:val="4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7533D">
                <w:rPr>
                  <w:kern w:val="0"/>
                  <w:sz w:val="20"/>
                  <w:szCs w:val="20"/>
                </w:rPr>
                <w:t>41C</w:t>
              </w:r>
            </w:smartTag>
            <w:smartTag w:uri="urn:schemas-microsoft-com:office:smarttags" w:element="chmetcnv">
              <w:smartTagPr>
                <w:attr w:name="UnitName" w:val="g"/>
                <w:attr w:name="SourceValue" w:val="5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7533D">
                <w:rPr>
                  <w:kern w:val="0"/>
                  <w:sz w:val="20"/>
                  <w:szCs w:val="20"/>
                </w:rPr>
                <w:t>00058G</w:t>
              </w:r>
            </w:smartTag>
            <w:r w:rsidRPr="00D7533D">
              <w:rPr>
                <w:kern w:val="0"/>
                <w:sz w:val="20"/>
                <w:szCs w:val="20"/>
              </w:rPr>
              <w:t>0001, partial [uncultured bacterium]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9507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.1544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715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Brf1-like TBP-binding domain//Sodium ion transport-associated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12349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.1242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764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unnamed protein product [Blastocystis hominis]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67563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.1178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820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 xml:space="preserve">predicted protein [Nematostella vectensis] 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86410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.094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78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MatE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57753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.0704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19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entromere protein H (CENP-H)//Intermediate filament head (DNA binding) region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6674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.066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605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hypothetical protein CHLNCDRAFT_19166 [Chlorella variabilis]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10237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.0566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03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NADH-ubiquinone oxidoreductase-G iron-sulfur binding region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28037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.0188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677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 xml:space="preserve">putative signal transduction protein [Meiothermus ruber DSM 1279] 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lastRenderedPageBreak/>
              <w:t>comp12244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.0025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697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hypothetical protein RCJMB04_18j18 [Gallus gallus]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8494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1.9975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561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Putative trna and rrna cytosine-c5-methylase nucleolar protein nol1/nop2 [Ixodes ricinus]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68634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1.9965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25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Serine/threonine protein kinase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65162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1.9958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583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 xml:space="preserve">hypothetical protein GTHECHR2145 [Guillardia theta] 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38921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1.9896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411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pt-BR"/>
              </w:rPr>
            </w:pPr>
            <w:r w:rsidRPr="00D7533D">
              <w:rPr>
                <w:kern w:val="0"/>
                <w:sz w:val="20"/>
                <w:szCs w:val="20"/>
                <w:lang w:val="pt-BR"/>
              </w:rPr>
              <w:t xml:space="preserve">hypothetical protein UM02262.1 [Ustilago maydis 521] 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10350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1.9875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1015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Potato type II proteinase inhibitor family//4Fe-4S binding domain//GAF domain//4Fe-4S binding domain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11861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1.9789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1232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it-IT"/>
              </w:rPr>
            </w:pPr>
            <w:r w:rsidRPr="00D7533D">
              <w:rPr>
                <w:kern w:val="0"/>
                <w:sz w:val="20"/>
                <w:szCs w:val="20"/>
                <w:lang w:val="it-IT"/>
              </w:rPr>
              <w:t>delta-6 fatty acid desaturase [Mortierella alpina]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10631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1.9755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1254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heat shock protein Hsp20 [Mesoflavibacter zeaxanthinifaciens S86]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1032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1.9725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660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hypothetical protein DFA_08722 [Dictyostelium fasciculatum]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10168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1.9716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511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Domain of unknown function (DUF3474)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6703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1.9649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982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Fatty acid desaturase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12360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1.9557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1151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hypothetical protein Rleg8DRAFT_5503 [Rhizobium leguminosarum bv. trifolii WU95]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lastRenderedPageBreak/>
              <w:t>comp85533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1.9529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562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PREDICTED: LOW QUALITY PROTEIN: ornithine decarboxylase [Vitis vinifera]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6340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1.9432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376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Ribosomal protein S30//Nuclear envelope localisation domain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9892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1.9419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464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 xml:space="preserve">hypothetical protein [Marinobacter adhaerens HP15] 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21853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1.9343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476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group IV decarboxylase [Dictyostelium fasciculatum]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33723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1.9296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940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 xml:space="preserve">aspartate carbamoyltransferase [Cryptococcus gattii WM276] 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9512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1.9175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774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PREDICTED: U3 small nucleolar RNA-associated protein 15 homolog [Ovis aries]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77348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1.9146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368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ornithine decarboxylase [Auricularia delicata TFB-10046 SS5]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64522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1.9054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509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G-1 domain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10421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1.8969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911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 xml:space="preserve">hypothetical protein BRAFLDRAFT_125653 [Branchiostoma floridae] 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8242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1.8969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812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hypothetical protein CAOG_00072 [Capsaspora owczarzaki ATCC 30864]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9070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1.8895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824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D7533D">
              <w:rPr>
                <w:kern w:val="0"/>
                <w:sz w:val="20"/>
                <w:szCs w:val="20"/>
                <w:lang w:val="fr-FR"/>
              </w:rPr>
              <w:t>hypothetical protein AURANDRAFT_34008 [Aureococcus anophagefferens]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34050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1.8871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393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Transcription factor IIA, alpha/beta subunit//ARC105 or Med15 subunit of Mediator complex non-fungal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lastRenderedPageBreak/>
              <w:t>comp66595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1.8851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36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de-DE"/>
              </w:rPr>
            </w:pPr>
            <w:r w:rsidRPr="00D7533D">
              <w:rPr>
                <w:kern w:val="0"/>
                <w:sz w:val="20"/>
                <w:szCs w:val="20"/>
                <w:lang w:val="de-DE"/>
              </w:rPr>
              <w:t>zinc finger protein [Schistosoma mansoni]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1445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1.8792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836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hypothetical protein RO</w:t>
            </w:r>
            <w:smartTag w:uri="urn:schemas-microsoft-com:office:smarttags" w:element="chmetcnv">
              <w:smartTagPr>
                <w:attr w:name="UnitName" w:val="g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7533D">
                <w:rPr>
                  <w:kern w:val="0"/>
                  <w:sz w:val="20"/>
                  <w:szCs w:val="20"/>
                </w:rPr>
                <w:t>3G</w:t>
              </w:r>
            </w:smartTag>
            <w:r w:rsidRPr="00D7533D">
              <w:rPr>
                <w:kern w:val="0"/>
                <w:sz w:val="20"/>
                <w:szCs w:val="20"/>
              </w:rPr>
              <w:t>_16413 [Rhizopus oryzae RA 99-880]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5716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1.8732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315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Major intrinsic protein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69373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1.8711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561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 xml:space="preserve">ATP-binding cassette transporter YOR1 [Coprinopsis cinerea okayama7#130] 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28190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1.8677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378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Syndecan domain//Peptidase family S49 N-terminal//DDHD domain//Translocation protein Sec62//Reticulon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50179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1.8663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210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ronavirus nucleocapsid protein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11420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1.865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1449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hypothetical protein GUITHDRAFT_122270 [Guillardia theta CCMP2712]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12458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1.8526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1390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Mediator complex subunit 3 fungal//Ferric reductase NAD binding domain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105032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1.8378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364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Serine/threonine-protein kinase 6 [Acromyrmex echinatior]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107156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1.8375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306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 xml:space="preserve">beta-galactosidase [Granulicella tundricola MP5ACTX9] 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12731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1.819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1195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ytochrome P450 [Rhizobium leguminosarum bv. viciae USDA 2370]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73939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1.817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800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protein MAK16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lastRenderedPageBreak/>
              <w:t>comp9327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1.8122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533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WASP-interacting protein VRP1/WIP, contains WH2 domain</w:t>
            </w:r>
          </w:p>
        </w:tc>
      </w:tr>
      <w:tr w:rsidR="00D7533D" w:rsidRPr="00D7533D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comp8636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1.8092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734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D7533D" w:rsidRPr="00D7533D" w:rsidRDefault="00D7533D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D7533D">
              <w:rPr>
                <w:kern w:val="0"/>
                <w:sz w:val="20"/>
                <w:szCs w:val="20"/>
              </w:rPr>
              <w:t>hypothetical protein DFA_11779 [Dictyostelium fasciculatum]</w:t>
            </w:r>
          </w:p>
        </w:tc>
      </w:tr>
    </w:tbl>
    <w:p w:rsidR="00EE166C" w:rsidRPr="00D7533D" w:rsidRDefault="00EE166C">
      <w:pPr>
        <w:rPr>
          <w:sz w:val="20"/>
          <w:szCs w:val="20"/>
        </w:rPr>
      </w:pPr>
    </w:p>
    <w:sectPr w:rsidR="00EE166C" w:rsidRPr="00D7533D" w:rsidSect="00D7533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E166C" w:rsidRDefault="00EE166C" w:rsidP="00D7533D">
      <w:r>
        <w:separator/>
      </w:r>
    </w:p>
  </w:endnote>
  <w:endnote w:type="continuationSeparator" w:id="1">
    <w:p w:rsidR="00EE166C" w:rsidRDefault="00EE166C" w:rsidP="00D7533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E166C" w:rsidRDefault="00EE166C" w:rsidP="00D7533D">
      <w:r>
        <w:separator/>
      </w:r>
    </w:p>
  </w:footnote>
  <w:footnote w:type="continuationSeparator" w:id="1">
    <w:p w:rsidR="00EE166C" w:rsidRDefault="00EE166C" w:rsidP="00D7533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7533D"/>
    <w:rsid w:val="00D7533D"/>
    <w:rsid w:val="00EE16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533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753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7533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753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7533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236</Words>
  <Characters>7048</Characters>
  <Application>Microsoft Office Word</Application>
  <DocSecurity>0</DocSecurity>
  <Lines>58</Lines>
  <Paragraphs>16</Paragraphs>
  <ScaleCrop>false</ScaleCrop>
  <Company/>
  <LinksUpToDate>false</LinksUpToDate>
  <CharactersWithSpaces>82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5-04-16T08:40:00Z</dcterms:created>
  <dcterms:modified xsi:type="dcterms:W3CDTF">2015-04-16T08:42:00Z</dcterms:modified>
</cp:coreProperties>
</file>